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F647" w14:textId="77777777" w:rsidR="009103A8" w:rsidRPr="00E34636" w:rsidRDefault="009103A8" w:rsidP="009103A8">
      <w:pPr>
        <w:rPr>
          <w:rFonts w:cs="Times New Roman"/>
          <w:b/>
          <w:szCs w:val="24"/>
        </w:rPr>
      </w:pPr>
      <w:r w:rsidRPr="00E34636">
        <w:rPr>
          <w:rFonts w:cs="Times New Roman"/>
          <w:b/>
          <w:szCs w:val="24"/>
        </w:rPr>
        <w:t>Supplementary Materials</w:t>
      </w:r>
    </w:p>
    <w:p w14:paraId="2360EBD2" w14:textId="77777777" w:rsidR="009103A8" w:rsidRPr="00E34636" w:rsidRDefault="009103A8" w:rsidP="009103A8">
      <w:pPr>
        <w:spacing w:before="240" w:after="0"/>
        <w:rPr>
          <w:rFonts w:cs="Times New Roman"/>
          <w:b/>
          <w:szCs w:val="24"/>
        </w:rPr>
      </w:pPr>
      <w:r w:rsidRPr="00E34636">
        <w:rPr>
          <w:rFonts w:cs="Times New Roman"/>
          <w:b/>
          <w:szCs w:val="24"/>
        </w:rPr>
        <w:t>Method</w:t>
      </w:r>
    </w:p>
    <w:p w14:paraId="58438B96" w14:textId="77777777" w:rsidR="009103A8" w:rsidRPr="00E34636" w:rsidRDefault="009103A8" w:rsidP="009103A8">
      <w:pPr>
        <w:spacing w:before="240"/>
        <w:rPr>
          <w:rFonts w:cs="Times New Roman"/>
          <w:szCs w:val="24"/>
        </w:rPr>
      </w:pPr>
      <w:r w:rsidRPr="00E34636">
        <w:rPr>
          <w:rFonts w:cs="Times New Roman"/>
          <w:i/>
          <w:iCs/>
          <w:szCs w:val="24"/>
        </w:rPr>
        <w:t>Infant EEG acquisition and preprocessing</w:t>
      </w:r>
      <w:r w:rsidRPr="00E34636">
        <w:rPr>
          <w:rFonts w:cs="Times New Roman"/>
          <w:szCs w:val="24"/>
        </w:rPr>
        <w:t xml:space="preserve">. </w:t>
      </w:r>
    </w:p>
    <w:p w14:paraId="324EF174" w14:textId="77777777" w:rsidR="009103A8" w:rsidRPr="00E34636" w:rsidRDefault="009103A8" w:rsidP="009103A8">
      <w:pPr>
        <w:spacing w:before="240"/>
        <w:rPr>
          <w:rFonts w:cs="Times New Roman"/>
          <w:szCs w:val="24"/>
        </w:rPr>
      </w:pPr>
      <w:r w:rsidRPr="00E34636">
        <w:rPr>
          <w:rFonts w:cs="Times New Roman"/>
          <w:szCs w:val="24"/>
        </w:rPr>
        <w:t xml:space="preserve">Resting-state EEG was recorded from 32 Ag/AgCl active </w:t>
      </w:r>
      <w:proofErr w:type="spellStart"/>
      <w:r w:rsidRPr="00E34636">
        <w:rPr>
          <w:rFonts w:cs="Times New Roman"/>
          <w:szCs w:val="24"/>
        </w:rPr>
        <w:t>actiCAP</w:t>
      </w:r>
      <w:proofErr w:type="spellEnd"/>
      <w:r w:rsidRPr="00E34636">
        <w:rPr>
          <w:rFonts w:cs="Times New Roman"/>
          <w:szCs w:val="24"/>
        </w:rPr>
        <w:t xml:space="preserve"> slim electrodes (Brain Products GmbH, Germany) affixed to an elastic cap according to the 10–20 electrode placement system (Figure 1A) while the infant rested in a caregiver’s arms for up to 7 min. EEG was amplified with a </w:t>
      </w:r>
      <w:proofErr w:type="spellStart"/>
      <w:r w:rsidRPr="00E34636">
        <w:rPr>
          <w:rFonts w:cs="Times New Roman"/>
          <w:szCs w:val="24"/>
        </w:rPr>
        <w:t>BrainAmp</w:t>
      </w:r>
      <w:proofErr w:type="spellEnd"/>
      <w:r w:rsidRPr="00E34636">
        <w:rPr>
          <w:rFonts w:cs="Times New Roman"/>
          <w:szCs w:val="24"/>
        </w:rPr>
        <w:t xml:space="preserve"> DC Amplifier and recorded using </w:t>
      </w:r>
      <w:proofErr w:type="spellStart"/>
      <w:r w:rsidRPr="00E34636">
        <w:rPr>
          <w:rFonts w:cs="Times New Roman"/>
          <w:szCs w:val="24"/>
        </w:rPr>
        <w:t>BrainVision</w:t>
      </w:r>
      <w:proofErr w:type="spellEnd"/>
      <w:r w:rsidRPr="00E34636">
        <w:rPr>
          <w:rFonts w:cs="Times New Roman"/>
          <w:szCs w:val="24"/>
        </w:rPr>
        <w:t xml:space="preserve"> Recorder software with a sampling rate of 5000 Hz, online referenced to </w:t>
      </w:r>
      <w:proofErr w:type="spellStart"/>
      <w:r w:rsidRPr="00E34636">
        <w:rPr>
          <w:rFonts w:cs="Times New Roman"/>
          <w:szCs w:val="24"/>
        </w:rPr>
        <w:t>FCz</w:t>
      </w:r>
      <w:proofErr w:type="spellEnd"/>
      <w:r w:rsidRPr="00E34636">
        <w:rPr>
          <w:rFonts w:cs="Times New Roman"/>
          <w:szCs w:val="24"/>
        </w:rPr>
        <w:t xml:space="preserve">, and online band-pass filtered between 0.01 and 1000 Hz. Data were preprocessed with an automated preprocessing pipeline specifically validated and shown to generate reliable estimates for the computation of aperiodic signal in pediatric EEG data (APPLESED, Puglia et al., 2022) using </w:t>
      </w:r>
      <w:proofErr w:type="spellStart"/>
      <w:r w:rsidRPr="00E34636">
        <w:rPr>
          <w:rFonts w:cs="Times New Roman"/>
          <w:szCs w:val="24"/>
        </w:rPr>
        <w:t>EEGLab</w:t>
      </w:r>
      <w:proofErr w:type="spellEnd"/>
      <w:r w:rsidRPr="00E34636">
        <w:rPr>
          <w:rFonts w:cs="Times New Roman"/>
          <w:szCs w:val="24"/>
        </w:rPr>
        <w:t xml:space="preserve"> v2021.1 software with quality assurance via manual inspection: data were down-sampled to 500 Hz, band-pass filtered from 0.1-100 Hz, and segmented into 10s epochs </w:t>
      </w:r>
      <w:r w:rsidRPr="00E34636">
        <w:rPr>
          <w:rFonts w:cs="Times New Roman"/>
          <w:szCs w:val="24"/>
        </w:rPr>
        <w:fldChar w:fldCharType="begin"/>
      </w:r>
      <w:r w:rsidRPr="00E34636">
        <w:rPr>
          <w:rFonts w:cs="Times New Roman"/>
          <w:szCs w:val="24"/>
        </w:rPr>
        <w:instrText>ADDIN F1000_CSL_CITATION&lt;~#@#~&gt;[{"title":"The automated preprocessing pipe-line for the estimation of scale-wise entropy from EEG data (APPLESEED): Development and validation for use in pediatric populations.","id":"14239033","page":"101163","type":"article-journal","volume":"58","author":[{"family":"Puglia","given":"Meghan H"},{"family":"Slobin","given":"Jacqueline S"},{"family":"Williams","given":"Cabell L"}],"issued":{"date-parts":[["2022","12"]]},"container-title":"Developmental cognitive neuroscience","container-title-short":"Dev. Cogn. Neurosci.","journalAbbreviation":"Dev. Cogn. Neurosci.","DOI":"10.1016/j.dcn.2022.101163","PMID":"36270100","PMCID":"PMC9586850","citation-label":"14239033","Abstract":"It is increasingly understood that moment-to-moment brain signal variability - traditionally modeled out of analyses as mere \"noise\" - serves a valuable functional role related to development, cognitive processing, and psychopathology. Multiscale entropy (MSE) - a measure of signal irregularity across temporal scales - is an increasingly popular analytic technique in human neuroscience calculated from time series such as electroencephalography (EEG) signals. MSE provides insight into the time-structure and (non)linearity of fluctuations in neural activity and network dynamics, capturing the brain's moment-to-moment complexity as it operates on multiple time scales. MSE is emerging as a powerful predictor of developmental processes and outcomes. However, differences in data preprocessing and MSE computation make it challenging to compare results across studies. Here, we (1) provide an introduction to MSE for developmental researchers, (2) demonstrate the effect of preprocessing procedures on scale-wise entropy estimates, and (3) establish a standardized EEG preprocessing and entropy estimation pipeline that adapts a critical modification to the original MSE algorithm, and generates reliable scale-wise entropy estimates capable of differentiating developmental stages and cognitive states. This novel pipeline - the Automated Preprocessing Pipe-Line for the Estimation of Scale-wise Entropy from EEG Data (APPLESEED) is fully automated, customizable, and freely available for download from https://github.com/mhpuglia/APPLESEED.&lt;br&gt;&lt;br&gt;Published by Elsevier Ltd.","CleanAbstract":"It is increasingly understood that moment-to-moment brain signal variability - traditionally modeled out of analyses as mere \"noise\" - serves a valuable functional role related to development, cognitive processing, and psychopathology. Multiscale entropy (MSE) - a measure of signal irregularity across temporal scales - is an increasingly popular analytic technique in human neuroscience calculated from time series such as electroencephalography (EEG) signals. MSE provides insight into the time-structure and (non)linearity of fluctuations in neural activity and network dynamics, capturing the brain's moment-to-moment complexity as it operates on multiple time scales. MSE is emerging as a powerful predictor of developmental processes and outcomes. However, differences in data preprocessing and MSE computation make it challenging to compare results across studies. Here, we (1) provide an introduction to MSE for developmental researchers, (2) demonstrate the effect of preprocessing procedures on scale-wise entropy estimates, and (3) establish a standardized EEG preprocessing and entropy estimation pipeline that adapts a critical modification to the original MSE algorithm, and generates reliable scale-wise entropy estimates capable of differentiating developmental stages and cognitive states. This novel pipeline - the Automated Preprocessing Pipe-Line for the Estimation of Scale-wise Entropy from EEG Data (APPLESEED) is fully automated, customizable, and freely available for download from https://github.com/mhpuglia/APPLESEED.Published by Elsevier Ltd."},{"title":"EEGLAB: an open source toolbox for analysis of single-trial EEG dynamics including independent component analysis.","id":"63132","page":"9-21","type":"article-journal","volume":"134","issue":"1","author":[{"family":"Delorme","given":"Arnaud"},{"family":"Makeig","given":"Scott"}],"issued":{"date-parts":[["2004","3","15"]]},"container-title":"Journal of Neuroscience Methods","container-title-short":"J. Neurosci. Methods","journalAbbreviation":"J. Neurosci. Methods","DOI":"10.1016/j.jneumeth.2003.10.009","PMID":"15102499","citation-label":"63132","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lean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w:instrText>
      </w:r>
      <w:r w:rsidRPr="00E34636">
        <w:rPr>
          <w:rFonts w:cs="Times New Roman"/>
          <w:szCs w:val="24"/>
        </w:rPr>
        <w:fldChar w:fldCharType="separate"/>
      </w:r>
      <w:r w:rsidRPr="00E34636">
        <w:rPr>
          <w:rFonts w:cs="Times New Roman"/>
          <w:szCs w:val="24"/>
        </w:rPr>
        <w:t xml:space="preserve">(Delorme and </w:t>
      </w:r>
      <w:proofErr w:type="spellStart"/>
      <w:r w:rsidRPr="00E34636">
        <w:rPr>
          <w:rFonts w:cs="Times New Roman"/>
          <w:szCs w:val="24"/>
        </w:rPr>
        <w:t>Makeig</w:t>
      </w:r>
      <w:proofErr w:type="spellEnd"/>
      <w:r w:rsidRPr="00E34636">
        <w:rPr>
          <w:rFonts w:cs="Times New Roman"/>
          <w:szCs w:val="24"/>
        </w:rPr>
        <w:t>, 2004)</w:t>
      </w:r>
      <w:r w:rsidRPr="00E34636">
        <w:rPr>
          <w:rFonts w:cs="Times New Roman"/>
          <w:szCs w:val="24"/>
        </w:rPr>
        <w:fldChar w:fldCharType="end"/>
      </w:r>
      <w:r w:rsidRPr="00E34636">
        <w:rPr>
          <w:rFonts w:cs="Times New Roman"/>
          <w:szCs w:val="24"/>
        </w:rPr>
        <w:t xml:space="preserve">. Epochs with a voltage exceeding ± 500 µV were rejected. The data was then decomposed via independent components analysis and artifactual components were removed using the adjusted-ADJUST algorithm optimized for use in infant data </w:t>
      </w:r>
      <w:r w:rsidRPr="00E34636">
        <w:rPr>
          <w:rFonts w:cs="Times New Roman"/>
          <w:szCs w:val="24"/>
        </w:rPr>
        <w:fldChar w:fldCharType="begin"/>
      </w:r>
      <w:r w:rsidRPr="00E34636">
        <w:rPr>
          <w:rFonts w:cs="Times New Roman"/>
          <w:szCs w:val="24"/>
        </w:rPr>
        <w:instrText>ADDIN F1000_CSL_CITATION&lt;~#@#~&gt;[{"title":"The Maryland analysis of developmental EEG (MADE) pipeline.","id":"14239037","page":"e13580","type":"article-journal","volume":"57","issue":"6","author":[{"family":"Debnath","given":"Ranjan"},{"family":"Buzzell","given":"George A"},{"family":"Morales","given":"Santiago"},{"family":"Bowers","given":"Maureen E"},{"family":"Leach","given":"Stephanie C"},{"family":"Fox","given":"Nathan A"}],"issued":{"date-parts":[["2020","6"]]},"container-title":"Psychophysiology","container-title-short":"Psychophysiology","journalAbbreviation":"Psychophysiology","DOI":"10.1111/psyp.13580","PMID":"32293719","citation-label":"14239037","Abstract":"Compared to adult EEG, EEG signals recorded from pediatric populations have shorter recording periods and contain more artifact contamination. Therefore, pediatric EEG data necessitate specific preprocessing approaches in order to remove environmental noise and physiological artifacts without losing large amounts of data. However, there is presently a scarcity of standard automated preprocessing pipelines suitable for pediatric EEG. In an effort to achieve greater standardization of EEG preprocessing, and in particular, for the analysis of pediatric data, we developed the Maryland analysis of developmental EEG (MADE) pipeline as an automated preprocessing pipeline compatible with EEG data recorded with different hardware systems, different populations, levels of artifact contamination, and length of recordings. MADE uses EEGLAB and functions from some EEGLAB plugins and includes additional customized features particularly useful for EEG data collected from pediatric populations. MADE processes event-related and resting state EEG from raw data files through a series of preprocessing steps and outputs processed clean data ready to be analyzed in time, frequency, or time-frequency domain. MADE provides a report file at the end of the preprocessing that describes a variety of features of the processed data to facilitate the assessment of the quality of processed data. In this article, we discuss some practical issues, which are specifically relevant to pediatric EEG preprocessing. We also provide custom-written scripts to address these practical issues. MADE is freely available under the terms of the GNU General Public License at https://github.com/ChildDevLab/MADE-EEG-preprocessing-pipeline.&lt;br&gt;&lt;br&gt;© 2020 Society for Psychophysiological Research.","CleanAbstract":"Compared to adult EEG, EEG signals recorded from pediatric populations have shorter recording periods and contain more artifact contamination. Therefore, pediatric EEG data necessitate specific preprocessing approaches in order to remove environmental noise and physiological artifacts without losing large amounts of data. However, there is presently a scarcity of standard automated preprocessing pipelines suitable for pediatric EEG. In an effort to achieve greater standardization of EEG preprocessing, and in particular, for the analysis of pediatric data, we developed the Maryland analysis of developmental EEG (MADE) pipeline as an automated preprocessing pipeline compatible with EEG data recorded with different hardware systems, different populations, levels of artifact contamination, and length of recordings. MADE uses EEGLAB and functions from some EEGLAB plugins and includes additional customized features particularly useful for EEG data collected from pediatric populations. MADE processes event-related and resting state EEG from raw data files through a series of preprocessing steps and outputs processed clean data ready to be analyzed in time, frequency, or time-frequency domain. MADE provides a report file at the end of the preprocessing that describes a variety of features of the processed data to facilitate the assessment of the quality of processed data. In this article, we discuss some practical issues, which are specifically relevant to pediatric EEG preprocessing. We also provide custom-written scripts to address these practical issues. MADE is freely available under the terms of the GNU General Public License at https://github.com/ChildDevLab/MADE-EEG-preprocessing-pipeline.© 2020 Society for Psychophysiological Research."},{"title":"ADJUST: An automatic EEG artifact detector based on the joint use of spatial and temporal features.","id":"611100","page":"229-240","type":"article-journal","volume":"48","issue":"2","author":[{"family":"Mognon","given":"Andrea"},{"family":"Jovicich","given":"Jorge"},{"family":"Bruzzone","given":"Lorenzo"},{"family":"Buiatti","given":"Marco"}],"issued":{"date-parts":[["2011","2"]]},"container-title":"Psychophysiology","container-title-short":"Psychophysiology","journalAbbreviation":"Psychophysiology","DOI":"10.1111/j.1469-8986.2010.01061.x","PMID":"20636297","citation-label":"611100","Abstract":"A successful method for removing artifacts from electroencephalogram (EEG) recordings is Independent Component Analysis (ICA), but its implementation remains largely user-dependent. Here, we propose a completely automatic algorithm (ADJUST) that identifies artifacted independent components by combining stereotyped artifact-specific spatial and temporal features. Features were optimized to capture blinks, eye movements, and generic discontinuities on a feature selection dataset. Validation on a totally different EEG dataset shows that (1) ADJUST's classification of independent components largely matches a manual one by experts (agreement on 95.2% of the data variance), and (2) Removal of the artifacted components detected by ADJUST leads to neat reconstruction of visual and auditory event-related potentials from heavily artifacted data. These results demonstrate that ADJUST provides a fast, efficient, and automatic way to use ICA for artifact removal.\n&lt;br&gt;\n&lt;br&gt;Copyright © 2010 Society for Psychophysiological Research.","CleanAbstract":"A successful method for removing artifacts from electroencephalogram (EEG) recordings is Independent Component Analysis (ICA), but its implementation remains largely user-dependent. Here, we propose a completely automatic algorithm (ADJUST) that identifies artifacted independent components by combining stereotyped artifact-specific spatial and temporal features. Features were optimized to capture blinks, eye movements, and generic discontinuities on a feature selection dataset. Validation on a totally different EEG dataset shows that (1) ADJUST's classification of independent components largely matches a manual one by experts (agreement on 95.2% of the data variance), and (2) Removal of the artifacted components detected by ADJUST leads to neat reconstruction of visual and auditory event-related potentials from heavily artifacted data. These results demonstrate that ADJUST provides a fast, efficient, and automatic way to use ICA for artifact removal.\n\nCopyright © 2010 Society for Psychophysiological Research."}]</w:instrText>
      </w:r>
      <w:r w:rsidRPr="00E34636">
        <w:rPr>
          <w:rFonts w:cs="Times New Roman"/>
          <w:szCs w:val="24"/>
        </w:rPr>
        <w:fldChar w:fldCharType="separate"/>
      </w:r>
      <w:r w:rsidRPr="00E34636">
        <w:rPr>
          <w:rFonts w:cs="Times New Roman"/>
          <w:szCs w:val="24"/>
        </w:rPr>
        <w:t xml:space="preserve">(Debnath et al., 2020; </w:t>
      </w:r>
      <w:proofErr w:type="spellStart"/>
      <w:r w:rsidRPr="00E34636">
        <w:rPr>
          <w:rFonts w:cs="Times New Roman"/>
          <w:szCs w:val="24"/>
        </w:rPr>
        <w:t>Mognon</w:t>
      </w:r>
      <w:proofErr w:type="spellEnd"/>
      <w:r w:rsidRPr="00E34636">
        <w:rPr>
          <w:rFonts w:cs="Times New Roman"/>
          <w:szCs w:val="24"/>
        </w:rPr>
        <w:t xml:space="preserve"> et al., 2011)</w:t>
      </w:r>
      <w:r w:rsidRPr="00E34636">
        <w:rPr>
          <w:rFonts w:cs="Times New Roman"/>
          <w:szCs w:val="24"/>
        </w:rPr>
        <w:fldChar w:fldCharType="end"/>
      </w:r>
      <w:r w:rsidRPr="00E34636">
        <w:rPr>
          <w:rFonts w:cs="Times New Roman"/>
          <w:szCs w:val="24"/>
        </w:rPr>
        <w:t>. The number of components removed did not significantly differ across preterm (M=5.75) and term (M=5.89) groups (</w:t>
      </w:r>
      <w:proofErr w:type="gramStart"/>
      <w:r w:rsidRPr="00E34636">
        <w:rPr>
          <w:rFonts w:cs="Times New Roman"/>
          <w:szCs w:val="24"/>
        </w:rPr>
        <w:t>t(</w:t>
      </w:r>
      <w:proofErr w:type="gramEnd"/>
      <w:r w:rsidRPr="00E34636">
        <w:rPr>
          <w:rFonts w:cs="Times New Roman"/>
          <w:szCs w:val="24"/>
        </w:rPr>
        <w:t>55)=-0.15, p=.883). Epochs with amplitude standard deviations exceeding 80 </w:t>
      </w:r>
      <w:proofErr w:type="spellStart"/>
      <w:r w:rsidRPr="00E34636">
        <w:rPr>
          <w:rFonts w:cs="Times New Roman"/>
          <w:szCs w:val="24"/>
        </w:rPr>
        <w:t>μV</w:t>
      </w:r>
      <w:proofErr w:type="spellEnd"/>
      <w:r w:rsidRPr="00E34636">
        <w:rPr>
          <w:rFonts w:cs="Times New Roman"/>
          <w:szCs w:val="24"/>
        </w:rPr>
        <w:t xml:space="preserve"> within a 200-ms sliding window with a 100-ms window step were discarded and problematic channels were interpolated </w:t>
      </w:r>
      <w:r w:rsidRPr="00E34636">
        <w:rPr>
          <w:rFonts w:cs="Times New Roman"/>
          <w:szCs w:val="24"/>
        </w:rPr>
        <w:fldChar w:fldCharType="begin"/>
      </w:r>
      <w:r w:rsidRPr="00E34636">
        <w:rPr>
          <w:rFonts w:cs="Times New Roman"/>
          <w:szCs w:val="24"/>
        </w:rPr>
        <w:instrText>ADDIN F1000_CSL_CITATION&lt;~#@#~&gt;[{"title":"FASTER: Fully Automated Statistical Thresholding for EEG artifact Rejection.","id":"3962659","page":"152-162","type":"article-journal","volume":"192","issue":"1","author":[{"family":"Nolan","given":"H"},{"family":"Whelan","given":"R"},{"family":"Reilly","given":"R B"}],"issued":{"date-parts":[["2010","9","30"]]},"container-title":"Journal of Neuroscience Methods","container-title-short":"J. Neurosci. Methods","journalAbbreviation":"J. Neurosci. Methods","DOI":"10.1016/j.jneumeth.2010.07.015","PMID":"20654646","citation-label":"3962659","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lt;br&gt;&lt;br&gt;Copyright 2010 Elsevier B.V. All rights reserved.","Clean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Copyright 2010 Elsevier B.V. All rights reserved."}]</w:instrText>
      </w:r>
      <w:r w:rsidRPr="00E34636">
        <w:rPr>
          <w:rFonts w:cs="Times New Roman"/>
          <w:szCs w:val="24"/>
        </w:rPr>
        <w:fldChar w:fldCharType="separate"/>
      </w:r>
      <w:r w:rsidRPr="00E34636">
        <w:rPr>
          <w:rFonts w:cs="Times New Roman"/>
          <w:szCs w:val="24"/>
        </w:rPr>
        <w:t>(Nolan et al., 2010)</w:t>
      </w:r>
      <w:r w:rsidRPr="00E34636">
        <w:rPr>
          <w:rFonts w:cs="Times New Roman"/>
          <w:szCs w:val="24"/>
        </w:rPr>
        <w:fldChar w:fldCharType="end"/>
      </w:r>
      <w:r w:rsidRPr="00E34636">
        <w:rPr>
          <w:rFonts w:cs="Times New Roman"/>
          <w:szCs w:val="24"/>
        </w:rPr>
        <w:t>. The number of channels interpolated ranged from 0 to 3 and did not significantly differ across the preterm (M=0.93) and term (M=0.71) groups (</w:t>
      </w:r>
      <w:proofErr w:type="gramStart"/>
      <w:r w:rsidRPr="00E34636">
        <w:rPr>
          <w:rFonts w:cs="Times New Roman"/>
          <w:szCs w:val="24"/>
        </w:rPr>
        <w:t>t(</w:t>
      </w:r>
      <w:proofErr w:type="gramEnd"/>
      <w:r w:rsidRPr="00E34636">
        <w:rPr>
          <w:rFonts w:cs="Times New Roman"/>
          <w:szCs w:val="24"/>
        </w:rPr>
        <w:t xml:space="preserve">55)=0.96, p=.339). Finally, the 6 epochs with a total global field power (GFP) closest to the median GFP for each participant were selected for spectral analysis. Thirty-eight preterm and 30 term infants had sufficient, artifact-free data after preprocessing. An additional 11 infants (9 preterm) were excluded due to high line noise (60 Hz) contamination and mean signal amplitude &lt; 1 </w:t>
      </w:r>
      <w:proofErr w:type="spellStart"/>
      <w:r w:rsidRPr="00E34636">
        <w:rPr>
          <w:rFonts w:cs="Times New Roman"/>
          <w:szCs w:val="24"/>
        </w:rPr>
        <w:t>μV</w:t>
      </w:r>
      <w:proofErr w:type="spellEnd"/>
      <w:r w:rsidRPr="00E34636">
        <w:rPr>
          <w:rFonts w:cs="Times New Roman"/>
          <w:szCs w:val="24"/>
        </w:rPr>
        <w:t>. See Table 1 for participant demographic and perinatal characteristics for the final sample.</w:t>
      </w:r>
    </w:p>
    <w:p w14:paraId="1991C190" w14:textId="77777777" w:rsidR="009103A8" w:rsidRPr="00E34636" w:rsidRDefault="009103A8" w:rsidP="009103A8">
      <w:pPr>
        <w:spacing w:before="240" w:after="0"/>
        <w:rPr>
          <w:rFonts w:cs="Times New Roman"/>
          <w:szCs w:val="24"/>
        </w:rPr>
      </w:pPr>
      <w:r w:rsidRPr="00E34636">
        <w:rPr>
          <w:rFonts w:cs="Times New Roman"/>
          <w:i/>
          <w:szCs w:val="24"/>
        </w:rPr>
        <w:t>In vivo electrophysiology in mice.</w:t>
      </w:r>
      <w:r w:rsidRPr="00E34636">
        <w:rPr>
          <w:rFonts w:cs="Times New Roman"/>
          <w:szCs w:val="24"/>
        </w:rPr>
        <w:t xml:space="preserve"> Recordings were performed on awake term and preterm (N=9 and 6, respectively) female and male mice, ages 21 to 28 days after birth, using a treadmill as described in (</w:t>
      </w:r>
      <w:proofErr w:type="spellStart"/>
      <w:r w:rsidRPr="00E34636">
        <w:rPr>
          <w:rFonts w:cs="Times New Roman"/>
          <w:szCs w:val="24"/>
        </w:rPr>
        <w:t>Niell</w:t>
      </w:r>
      <w:proofErr w:type="spellEnd"/>
      <w:r w:rsidRPr="00E34636">
        <w:rPr>
          <w:rFonts w:cs="Times New Roman"/>
          <w:szCs w:val="24"/>
        </w:rPr>
        <w:t xml:space="preserve"> and Stryker, 2010). Four to seven days before the recording session, </w:t>
      </w:r>
      <w:proofErr w:type="gramStart"/>
      <w:r w:rsidRPr="00E34636">
        <w:rPr>
          <w:rFonts w:cs="Times New Roman"/>
          <w:szCs w:val="24"/>
        </w:rPr>
        <w:t>custom made stainless steel</w:t>
      </w:r>
      <w:proofErr w:type="gramEnd"/>
      <w:r w:rsidRPr="00E34636">
        <w:rPr>
          <w:rFonts w:cs="Times New Roman"/>
          <w:szCs w:val="24"/>
        </w:rPr>
        <w:t xml:space="preserve"> head-plate implants were cemented to the mouse skull to stabilize the head and affix the animal to the recording setup. Animals were anesthetized with isoflurane in oxygen (2% induction, 1.0–1.8% maintenance), warmed with a heating pad at 38°C and given subcutaneous injections of Buprenorphine SR (1mg/kg) and 0.25% Bupivacaine (locally) for analgesia. Eyes were covered with </w:t>
      </w:r>
      <w:proofErr w:type="spellStart"/>
      <w:r w:rsidRPr="00E34636">
        <w:rPr>
          <w:rFonts w:cs="Times New Roman"/>
          <w:szCs w:val="24"/>
        </w:rPr>
        <w:t>Puralube</w:t>
      </w:r>
      <w:proofErr w:type="spellEnd"/>
      <w:r w:rsidRPr="00E34636">
        <w:rPr>
          <w:rFonts w:cs="Times New Roman"/>
          <w:szCs w:val="24"/>
        </w:rPr>
        <w:t xml:space="preserve"> (</w:t>
      </w:r>
      <w:proofErr w:type="spellStart"/>
      <w:r w:rsidRPr="00E34636">
        <w:rPr>
          <w:rFonts w:cs="Times New Roman"/>
          <w:szCs w:val="24"/>
        </w:rPr>
        <w:t>Decra</w:t>
      </w:r>
      <w:proofErr w:type="spellEnd"/>
      <w:r w:rsidRPr="00E34636">
        <w:rPr>
          <w:rFonts w:cs="Times New Roman"/>
          <w:szCs w:val="24"/>
        </w:rPr>
        <w:t xml:space="preserve">, </w:t>
      </w:r>
      <w:proofErr w:type="spellStart"/>
      <w:r w:rsidRPr="00E34636">
        <w:rPr>
          <w:rFonts w:cs="Times New Roman"/>
          <w:szCs w:val="24"/>
        </w:rPr>
        <w:t>Northwich</w:t>
      </w:r>
      <w:proofErr w:type="spellEnd"/>
      <w:r w:rsidRPr="00E34636">
        <w:rPr>
          <w:rFonts w:cs="Times New Roman"/>
          <w:szCs w:val="24"/>
        </w:rPr>
        <w:t xml:space="preserve">, UK) to prevent drying. Scalp and fascia from Bregma to behind lambda were removed, and the skull was cleaned, dried and covered with a thin layer of </w:t>
      </w:r>
      <w:proofErr w:type="spellStart"/>
      <w:r w:rsidRPr="00E34636">
        <w:rPr>
          <w:rFonts w:cs="Times New Roman"/>
          <w:szCs w:val="24"/>
        </w:rPr>
        <w:t>Scotchbond</w:t>
      </w:r>
      <w:proofErr w:type="spellEnd"/>
      <w:r w:rsidRPr="00E34636">
        <w:rPr>
          <w:rFonts w:cs="Times New Roman"/>
          <w:szCs w:val="24"/>
        </w:rPr>
        <w:t xml:space="preserve"> adhesive (3M, Maplewood, MN) as a cement primer. Skin edges were sealed with </w:t>
      </w:r>
      <w:proofErr w:type="spellStart"/>
      <w:r w:rsidRPr="00E34636">
        <w:rPr>
          <w:rFonts w:cs="Times New Roman"/>
          <w:szCs w:val="24"/>
        </w:rPr>
        <w:t>VetBond</w:t>
      </w:r>
      <w:proofErr w:type="spellEnd"/>
      <w:r w:rsidRPr="00E34636">
        <w:rPr>
          <w:rFonts w:cs="Times New Roman"/>
          <w:szCs w:val="24"/>
        </w:rPr>
        <w:t xml:space="preserve"> (3M). The head plate was attached with dental cement (</w:t>
      </w:r>
      <w:proofErr w:type="spellStart"/>
      <w:r w:rsidRPr="00E34636">
        <w:rPr>
          <w:rFonts w:cs="Times New Roman"/>
          <w:szCs w:val="24"/>
        </w:rPr>
        <w:t>RelyX</w:t>
      </w:r>
      <w:proofErr w:type="spellEnd"/>
      <w:r w:rsidRPr="00E34636">
        <w:rPr>
          <w:rFonts w:cs="Times New Roman"/>
          <w:szCs w:val="24"/>
        </w:rPr>
        <w:t xml:space="preserve"> Ultimate, 3M). The well of the head plate was filled with silicone elastomer (Reynold Advanced Materials, Brighton, MA) to protect the skull before recordings. Animals were group housed after the implantation and monitored daily for signs of shock or infection. Two to three days before the recording, the animals underwent one to two 20-30 minutes handling sessions and one to two 10-20 minutes sessions in which the animals were habituated to the treadmill (</w:t>
      </w:r>
      <w:proofErr w:type="spellStart"/>
      <w:r w:rsidRPr="00E34636">
        <w:rPr>
          <w:rFonts w:cs="Times New Roman"/>
          <w:szCs w:val="24"/>
        </w:rPr>
        <w:t>Dombeck</w:t>
      </w:r>
      <w:proofErr w:type="spellEnd"/>
      <w:r w:rsidRPr="00E34636">
        <w:rPr>
          <w:rFonts w:cs="Times New Roman"/>
          <w:szCs w:val="24"/>
        </w:rPr>
        <w:t xml:space="preserve"> et al., 2007). On the day of recording, the animals were anesthetized as above and small craniotomies (~0.5 mm in diameter) with 18G needles were made above V1 (2-3 mm lateral to midline, 0.5-1 mm anterior to lambda) and cerebellum. The brain surface was covered in 2-3% low melting point agarose (Promega, Madison, WI) in sterile saline and then capped with silicone </w:t>
      </w:r>
      <w:r w:rsidRPr="00E34636">
        <w:rPr>
          <w:rFonts w:cs="Times New Roman"/>
          <w:szCs w:val="24"/>
        </w:rPr>
        <w:lastRenderedPageBreak/>
        <w:t xml:space="preserve">elastomer. Animals were allowed to recover for 2–4 h. For the recording sessions, mice were placed in the head-plate holder above the treadmill and allowed to habituate for 5-10 minutes. The agarose and silicone plug were removed, the reference insulated silver wire electrode (A-M Systems, </w:t>
      </w:r>
      <w:proofErr w:type="spellStart"/>
      <w:r w:rsidRPr="00E34636">
        <w:rPr>
          <w:rFonts w:cs="Times New Roman"/>
          <w:szCs w:val="24"/>
        </w:rPr>
        <w:t>Carlsborg</w:t>
      </w:r>
      <w:proofErr w:type="spellEnd"/>
      <w:r w:rsidRPr="00E34636">
        <w:rPr>
          <w:rFonts w:cs="Times New Roman"/>
          <w:szCs w:val="24"/>
        </w:rPr>
        <w:t xml:space="preserve">, WA) was placed in cerebellum and the well was covered with warm sterile saline. A multisite electrode spanning all cortical layers (A1x16-5mm-50-177-A16; </w:t>
      </w:r>
      <w:proofErr w:type="spellStart"/>
      <w:r w:rsidRPr="00E34636">
        <w:rPr>
          <w:rFonts w:cs="Times New Roman"/>
          <w:szCs w:val="24"/>
        </w:rPr>
        <w:t>Neuronexus</w:t>
      </w:r>
      <w:proofErr w:type="spellEnd"/>
      <w:r w:rsidRPr="00E34636">
        <w:rPr>
          <w:rFonts w:cs="Times New Roman"/>
          <w:szCs w:val="24"/>
        </w:rPr>
        <w:t xml:space="preserve"> Technologies, Ann Arbor, MI) was coated with </w:t>
      </w:r>
      <w:proofErr w:type="spellStart"/>
      <w:r w:rsidRPr="00E34636">
        <w:rPr>
          <w:rFonts w:cs="Times New Roman"/>
          <w:szCs w:val="24"/>
        </w:rPr>
        <w:t>DiI</w:t>
      </w:r>
      <w:proofErr w:type="spellEnd"/>
      <w:r w:rsidRPr="00E34636">
        <w:rPr>
          <w:rFonts w:cs="Times New Roman"/>
          <w:szCs w:val="24"/>
        </w:rPr>
        <w:t xml:space="preserve"> (Invitrogen) to allow post hoc insertion site verification and then inserted in the brain through the craniotomy. The electrode was lowered until the uppermost recording site had entered the brain and allowed to settle for 20-30 minutes. The well with the electrode was then filled with 3% agarose to stabilize the electrode and the whole region was kept moist with surgical </w:t>
      </w:r>
      <w:proofErr w:type="spellStart"/>
      <w:r w:rsidRPr="00E34636">
        <w:rPr>
          <w:rFonts w:cs="Times New Roman"/>
          <w:szCs w:val="24"/>
        </w:rPr>
        <w:t>gelfoam</w:t>
      </w:r>
      <w:proofErr w:type="spellEnd"/>
      <w:r w:rsidRPr="00E34636">
        <w:rPr>
          <w:rFonts w:cs="Times New Roman"/>
          <w:szCs w:val="24"/>
        </w:rPr>
        <w:t xml:space="preserve"> soaked in sterile saline (Pfizer, MA). Minimum 2 penetrations were made per animal to ensure proper sampling of the craniotomy. After the recording, mice were euthanized with an overdose of ketamine and xylazine or kept for subsequent experiments after protecting the craniotomy with silicone elastomer. </w:t>
      </w:r>
    </w:p>
    <w:p w14:paraId="07BB83AA" w14:textId="77777777" w:rsidR="009103A8" w:rsidRPr="00E34636" w:rsidRDefault="009103A8" w:rsidP="009103A8">
      <w:pPr>
        <w:spacing w:before="240" w:after="0"/>
        <w:rPr>
          <w:rFonts w:cs="Times New Roman"/>
          <w:szCs w:val="24"/>
        </w:rPr>
      </w:pPr>
      <w:r w:rsidRPr="00E34636">
        <w:rPr>
          <w:rFonts w:cs="Times New Roman"/>
          <w:i/>
          <w:szCs w:val="24"/>
        </w:rPr>
        <w:t>Data collection and analysis for mice.</w:t>
      </w:r>
      <w:r w:rsidRPr="00E34636">
        <w:rPr>
          <w:rFonts w:cs="Times New Roman"/>
          <w:szCs w:val="24"/>
        </w:rPr>
        <w:t xml:space="preserve"> Blank screen was generated with MATLAB (MathWorks, Natick, MA) using the </w:t>
      </w:r>
      <w:proofErr w:type="spellStart"/>
      <w:r w:rsidRPr="00E34636">
        <w:rPr>
          <w:rFonts w:cs="Times New Roman"/>
          <w:szCs w:val="24"/>
        </w:rPr>
        <w:t>Psychtoolbox</w:t>
      </w:r>
      <w:proofErr w:type="spellEnd"/>
      <w:r w:rsidRPr="00E34636">
        <w:rPr>
          <w:rFonts w:cs="Times New Roman"/>
          <w:szCs w:val="24"/>
        </w:rPr>
        <w:t xml:space="preserve"> extension (Brainard, 1997) and presented on a gamma corrected 27” LCD. The screen was centered 25 cm from the mouse's eye, covering </w:t>
      </w:r>
      <w:r w:rsidRPr="00E34636">
        <w:rPr>
          <w:rFonts w:ascii="Cambria Math" w:hAnsi="Cambria Math" w:cs="Cambria Math"/>
          <w:szCs w:val="24"/>
        </w:rPr>
        <w:t>∼</w:t>
      </w:r>
      <w:r w:rsidRPr="00E34636">
        <w:rPr>
          <w:rFonts w:cs="Times New Roman"/>
          <w:szCs w:val="24"/>
        </w:rPr>
        <w:t xml:space="preserve">80° of visual space. The signals were sampled at 25 kHz using Spike2 and data acquisition unit (Power 1401-3, CED). Signals were fed into a 16-channel amplifier (Model 3500; A-M Systems), amplified 200x and band-pass filtered 0.7-7000 Hz. Only stationary, non-running stages were analyzed offline using Spike2 software (CED). For single unit analysis, spikes were extracted from band-pass filtered data (all 16 channels) using thresholds (3x standard deviation) and sorted in Spike 2. For spectral analyses, layer 2/3 was selected due to its high correlation with EEG signal </w:t>
      </w:r>
      <w:r w:rsidRPr="00E34636">
        <w:rPr>
          <w:rFonts w:cs="Times New Roman"/>
          <w:szCs w:val="24"/>
        </w:rPr>
        <w:fldChar w:fldCharType="begin"/>
      </w:r>
      <w:r w:rsidRPr="00E34636">
        <w:rPr>
          <w:rFonts w:cs="Times New Roman"/>
          <w:szCs w:val="24"/>
        </w:rPr>
        <w:instrText>ADDIN F1000_CSL_CITATION&lt;~#@#~&gt;[{"title":"Local cortical circuit correlates of altered EEG in the mouse model of Fragile X syndrome.","id":"14239054","page":"563-572","type":"article-journal","volume":"124","author":[{"family":"Goswami","given":"Sonal"},{"family":"Cavalier","given":"Sheridan"},{"family":"Sridhar","given":"Vinay"},{"family":"Huber","given":"Kimberly M"},{"family":"Gibson","given":"Jay R"}],"issued":{"date-parts":[["2019","4"]]},"container-title":"Neurobiology of Disease","container-title-short":"Neurobiol. Dis.","journalAbbreviation":"Neurobiol. Dis.","DOI":"10.1016/j.nbd.2019.01.002","PMID":"30639292","PMCID":"PMC6371815","citation-label":"14239054","Abstract":"Electroencephalogram (EEG) recordings in Fragile X syndrome (FXS) patients have revealed enhanced sensory responses, enhanced resting \"gamma frequency\" (30-100 Hz) activity, and a decreased ability for sensory stimuli to modulate cortical activity at gamma frequencies. Similar changes are observed in the FXS model mouse - the Fmr1 knockout. These alterations may become effective biomarkers for diagnosis and treatment of FXS. Therefore, it is critical to better understand what circuit properties underlie these changes. We employed Channelrhodopsin2 to optically activate local circuits in the auditory cortical region in brain slices to examine how changes in local circuit function may be related to EEG changes. We focused on layers 2/3 and 5 (L2/3 and L5). In Fmr1 knockout mice, light-driven excitation of L2/3 revealed hyperexcitability and increased gamma frequency power in both local L2/3 and L5 circuits. Moreover, there is increased synchrony in the gamma frequency band between L2/3 and L5. Hyperexcitability and increased gamma power were not observed in L5 with L5 light-driven excitation, indicating that these changes were layer-specific. A component of L2/3 network hyperexcitability is independent of ionotropic receptor mediated synaptic transmission and may be mediated by increased intrinsic excitability of L2/3 neurons. Finally, lovastatin, a candidate therapeutic compound for FXS that targets ERK signaling did not normalize changes in gamma activity. In conclusion, hyperactivity and increased gamma activity in local neocortical circuits, together with increased gamma synchrony between circuits, provide a putative substrate for EEG alterations observed in both FXS patients and the FXS mouse model.&lt;br&gt;&lt;br&gt;Copyright © 2019 Elsevier Inc. All rights reserved.","CleanAbstract":"Electroencephalogram (EEG) recordings in Fragile X syndrome (FXS) patients have revealed enhanced sensory responses, enhanced resting \"gamma frequency\" (30-100 Hz) activity, and a decreased ability for sensory stimuli to modulate cortical activity at gamma frequencies. Similar changes are observed in the FXS model mouse - the Fmr1 knockout. These alterations may become effective biomarkers for diagnosis and treatment of FXS. Therefore, it is critical to better understand what circuit properties underlie these changes. We employed Channelrhodopsin2 to optically activate local circuits in the auditory cortical region in brain slices to examine how changes in local circuit function may be related to EEG changes. We focused on layers 2/3 and 5 (L2/3 and L5). In Fmr1 knockout mice, light-driven excitation of L2/3 revealed hyperexcitability and increased gamma frequency power in both local L2/3 and L5 circuits. Moreover, there is increased synchrony in the gamma frequency band between L2/3 and L5. Hyperexcitability and increased gamma power were not observed in L5 with L5 light-driven excitation, indicating that these changes were layer-specific. A component of L2/3 network hyperexcitability is independent of ionotropic receptor mediated synaptic transmission and may be mediated by increased intrinsic excitability of L2/3 neurons. Finally, lovastatin, a candidate therapeutic compound for FXS that targets ERK signaling did not normalize changes in gamma activity. In conclusion, hyperactivity and increased gamma activity in local neocortical circuits, together with increased gamma synchrony between circuits, provide a putative substrate for EEG alterations observed in both FXS patients and the FXS mouse model.Copyright © 2019 Elsevier Inc. All rights reserved."}]</w:instrText>
      </w:r>
      <w:r w:rsidRPr="00E34636">
        <w:rPr>
          <w:rFonts w:cs="Times New Roman"/>
          <w:szCs w:val="24"/>
        </w:rPr>
        <w:fldChar w:fldCharType="separate"/>
      </w:r>
      <w:r w:rsidRPr="00E34636">
        <w:rPr>
          <w:rFonts w:cs="Times New Roman"/>
          <w:szCs w:val="24"/>
        </w:rPr>
        <w:t>(Goswami et al., 2019)</w:t>
      </w:r>
      <w:r w:rsidRPr="00E34636">
        <w:rPr>
          <w:rFonts w:cs="Times New Roman"/>
          <w:szCs w:val="24"/>
        </w:rPr>
        <w:fldChar w:fldCharType="end"/>
      </w:r>
      <w:r w:rsidRPr="00E34636">
        <w:rPr>
          <w:rFonts w:cs="Times New Roman"/>
          <w:szCs w:val="24"/>
        </w:rPr>
        <w:t xml:space="preserve">. 60 s epochs of data during viewing of the blank screen were selected and </w:t>
      </w:r>
      <w:proofErr w:type="spellStart"/>
      <w:r w:rsidRPr="00E34636">
        <w:rPr>
          <w:rFonts w:cs="Times New Roman"/>
          <w:szCs w:val="24"/>
        </w:rPr>
        <w:t>downsampled</w:t>
      </w:r>
      <w:proofErr w:type="spellEnd"/>
      <w:r w:rsidRPr="00E34636">
        <w:rPr>
          <w:rFonts w:cs="Times New Roman"/>
          <w:szCs w:val="24"/>
        </w:rPr>
        <w:t xml:space="preserve"> to 500 Hz prior to spectral analysis to match the infant data.  </w:t>
      </w:r>
    </w:p>
    <w:p w14:paraId="3F09FF2B" w14:textId="153B5847" w:rsidR="009818CA" w:rsidRDefault="009103A8" w:rsidP="009103A8">
      <w:pPr>
        <w:spacing w:before="240" w:after="0"/>
      </w:pPr>
      <w:r w:rsidRPr="00E34636">
        <w:rPr>
          <w:rFonts w:cs="Times New Roman"/>
          <w:i/>
          <w:szCs w:val="24"/>
        </w:rPr>
        <w:t xml:space="preserve">Immunohistochemistry and imaging. </w:t>
      </w:r>
      <w:r w:rsidRPr="00E34636">
        <w:rPr>
          <w:rFonts w:cs="Times New Roman"/>
          <w:szCs w:val="24"/>
        </w:rPr>
        <w:t xml:space="preserve">Term and preterm mice (aged 35-40 days, N=3-6/group, as indicated in text and figure legends) were anesthetized with a mixture of ketamine and xylazine and </w:t>
      </w:r>
      <w:proofErr w:type="spellStart"/>
      <w:r w:rsidRPr="00E34636">
        <w:rPr>
          <w:rFonts w:cs="Times New Roman"/>
          <w:szCs w:val="24"/>
        </w:rPr>
        <w:t>transcranially</w:t>
      </w:r>
      <w:proofErr w:type="spellEnd"/>
      <w:r w:rsidRPr="00E34636">
        <w:rPr>
          <w:rFonts w:cs="Times New Roman"/>
          <w:szCs w:val="24"/>
        </w:rPr>
        <w:t xml:space="preserve"> perfused with warm 0.1 M phosphate buffer, followed by warm 4% paraformaldehyde (Electron Microscopy Sciences, Hatfield, PA). Brains were postfixed 1 </w:t>
      </w:r>
      <w:proofErr w:type="spellStart"/>
      <w:r w:rsidRPr="00E34636">
        <w:rPr>
          <w:rFonts w:cs="Times New Roman"/>
          <w:szCs w:val="24"/>
        </w:rPr>
        <w:t>hr</w:t>
      </w:r>
      <w:proofErr w:type="spellEnd"/>
      <w:r w:rsidRPr="00E34636">
        <w:rPr>
          <w:rFonts w:cs="Times New Roman"/>
          <w:szCs w:val="24"/>
        </w:rPr>
        <w:t xml:space="preserve"> at room temperature, followed by overnight fixation at 4°C. Brains were sectioned into 40 µm sections using a vibratome and stored in 1x phosphate buffered saline (PBS) and 0.01% sodium </w:t>
      </w:r>
      <w:proofErr w:type="spellStart"/>
      <w:r w:rsidRPr="00E34636">
        <w:rPr>
          <w:rFonts w:cs="Times New Roman"/>
          <w:szCs w:val="24"/>
        </w:rPr>
        <w:t>azide</w:t>
      </w:r>
      <w:proofErr w:type="spellEnd"/>
      <w:r w:rsidRPr="00E34636">
        <w:rPr>
          <w:rFonts w:cs="Times New Roman"/>
          <w:szCs w:val="24"/>
        </w:rPr>
        <w:t xml:space="preserve">. For immunohistochemistry, sections were rinsed in PBS, non-specific binding was blocked with 3% normal horse serum (heat inactivated, </w:t>
      </w:r>
      <w:proofErr w:type="spellStart"/>
      <w:r w:rsidRPr="00E34636">
        <w:rPr>
          <w:rFonts w:cs="Times New Roman"/>
          <w:szCs w:val="24"/>
        </w:rPr>
        <w:t>ThermoFisher</w:t>
      </w:r>
      <w:proofErr w:type="spellEnd"/>
      <w:r w:rsidRPr="00E34636">
        <w:rPr>
          <w:rFonts w:cs="Times New Roman"/>
          <w:szCs w:val="24"/>
        </w:rPr>
        <w:t>, Waltham, MA) and 0.3% Triton-X 100 (Sigma-Aldrich) in PBS (sterile filtered). Antibodies were incubated overnight at 4°C. Parvalbumin (anti-goat) was used at 1/200 (</w:t>
      </w:r>
      <w:proofErr w:type="spellStart"/>
      <w:r w:rsidRPr="00E34636">
        <w:rPr>
          <w:rFonts w:cs="Times New Roman"/>
          <w:szCs w:val="24"/>
        </w:rPr>
        <w:t>Swant</w:t>
      </w:r>
      <w:proofErr w:type="spellEnd"/>
      <w:r w:rsidRPr="00E34636">
        <w:rPr>
          <w:rFonts w:cs="Times New Roman"/>
          <w:szCs w:val="24"/>
        </w:rPr>
        <w:t xml:space="preserve">, </w:t>
      </w:r>
      <w:proofErr w:type="spellStart"/>
      <w:r w:rsidRPr="00E34636">
        <w:rPr>
          <w:rFonts w:cs="Times New Roman"/>
          <w:szCs w:val="24"/>
        </w:rPr>
        <w:t>Belinzona</w:t>
      </w:r>
      <w:proofErr w:type="spellEnd"/>
      <w:r w:rsidRPr="00E34636">
        <w:rPr>
          <w:rFonts w:cs="Times New Roman"/>
          <w:szCs w:val="24"/>
        </w:rPr>
        <w:t>, Switzerland) and detected with donkey anti-goat Alexa 647 (</w:t>
      </w:r>
      <w:proofErr w:type="spellStart"/>
      <w:r w:rsidRPr="00E34636">
        <w:rPr>
          <w:rFonts w:cs="Times New Roman"/>
          <w:szCs w:val="24"/>
        </w:rPr>
        <w:t>ThermoFisher</w:t>
      </w:r>
      <w:proofErr w:type="spellEnd"/>
      <w:r w:rsidRPr="00E34636">
        <w:rPr>
          <w:rFonts w:cs="Times New Roman"/>
          <w:szCs w:val="24"/>
        </w:rPr>
        <w:t xml:space="preserve">). </w:t>
      </w:r>
      <w:proofErr w:type="spellStart"/>
      <w:r w:rsidRPr="00E34636">
        <w:rPr>
          <w:rFonts w:cs="Times New Roman"/>
          <w:szCs w:val="24"/>
        </w:rPr>
        <w:t>NeuN</w:t>
      </w:r>
      <w:proofErr w:type="spellEnd"/>
      <w:r w:rsidRPr="00E34636">
        <w:rPr>
          <w:rFonts w:cs="Times New Roman"/>
          <w:szCs w:val="24"/>
        </w:rPr>
        <w:t xml:space="preserve"> and GAD65/67 were both anti-rabbit (</w:t>
      </w:r>
      <w:proofErr w:type="spellStart"/>
      <w:r w:rsidRPr="00E34636">
        <w:rPr>
          <w:rFonts w:cs="Times New Roman"/>
          <w:szCs w:val="24"/>
        </w:rPr>
        <w:t>Milipore</w:t>
      </w:r>
      <w:proofErr w:type="spellEnd"/>
      <w:r w:rsidRPr="00E34636">
        <w:rPr>
          <w:rFonts w:cs="Times New Roman"/>
          <w:szCs w:val="24"/>
        </w:rPr>
        <w:t xml:space="preserve"> Sigma) and were used with secondary </w:t>
      </w:r>
      <w:proofErr w:type="spellStart"/>
      <w:r w:rsidRPr="00E34636">
        <w:rPr>
          <w:rFonts w:cs="Times New Roman"/>
          <w:szCs w:val="24"/>
        </w:rPr>
        <w:t>NanoTag</w:t>
      </w:r>
      <w:proofErr w:type="spellEnd"/>
      <w:r w:rsidRPr="00E34636">
        <w:rPr>
          <w:rFonts w:cs="Times New Roman"/>
          <w:szCs w:val="24"/>
        </w:rPr>
        <w:t xml:space="preserve"> reagents (</w:t>
      </w:r>
      <w:proofErr w:type="spellStart"/>
      <w:r w:rsidRPr="00E34636">
        <w:rPr>
          <w:rFonts w:cs="Times New Roman"/>
          <w:szCs w:val="24"/>
        </w:rPr>
        <w:t>FluoTag</w:t>
      </w:r>
      <w:proofErr w:type="spellEnd"/>
      <w:r w:rsidRPr="00E34636">
        <w:rPr>
          <w:rFonts w:cs="Times New Roman"/>
          <w:szCs w:val="24"/>
        </w:rPr>
        <w:t xml:space="preserve"> X2 </w:t>
      </w:r>
      <w:proofErr w:type="spellStart"/>
      <w:r w:rsidRPr="00E34636">
        <w:rPr>
          <w:rFonts w:cs="Times New Roman"/>
          <w:szCs w:val="24"/>
        </w:rPr>
        <w:t>Atto</w:t>
      </w:r>
      <w:proofErr w:type="spellEnd"/>
      <w:r w:rsidRPr="00E34636">
        <w:rPr>
          <w:rFonts w:cs="Times New Roman"/>
          <w:szCs w:val="24"/>
        </w:rPr>
        <w:t xml:space="preserve"> 488 and Alexa 647) according to the manufacturer’s protocol (</w:t>
      </w:r>
      <w:proofErr w:type="spellStart"/>
      <w:r w:rsidRPr="00E34636">
        <w:rPr>
          <w:rFonts w:cs="Times New Roman"/>
          <w:szCs w:val="24"/>
        </w:rPr>
        <w:t>NanoTag</w:t>
      </w:r>
      <w:proofErr w:type="spellEnd"/>
      <w:r w:rsidRPr="00E34636">
        <w:rPr>
          <w:rFonts w:cs="Times New Roman"/>
          <w:szCs w:val="24"/>
        </w:rPr>
        <w:t xml:space="preserve"> Biotechnologies, GmbH, </w:t>
      </w:r>
      <w:proofErr w:type="spellStart"/>
      <w:r w:rsidRPr="00E34636">
        <w:rPr>
          <w:rFonts w:cs="Times New Roman"/>
          <w:szCs w:val="24"/>
        </w:rPr>
        <w:t>Goettingen</w:t>
      </w:r>
      <w:proofErr w:type="spellEnd"/>
      <w:r w:rsidRPr="00E34636">
        <w:rPr>
          <w:rFonts w:cs="Times New Roman"/>
          <w:szCs w:val="24"/>
        </w:rPr>
        <w:t xml:space="preserve">, Germany). After staining, sections were rinsed in distilled water, mounted on glass slides, briefly dried, and </w:t>
      </w:r>
      <w:proofErr w:type="spellStart"/>
      <w:r w:rsidRPr="00E34636">
        <w:rPr>
          <w:rFonts w:cs="Times New Roman"/>
          <w:szCs w:val="24"/>
        </w:rPr>
        <w:t>coverslipped</w:t>
      </w:r>
      <w:proofErr w:type="spellEnd"/>
      <w:r w:rsidRPr="00E34636">
        <w:rPr>
          <w:rFonts w:cs="Times New Roman"/>
          <w:szCs w:val="24"/>
        </w:rPr>
        <w:t xml:space="preserve"> with </w:t>
      </w:r>
      <w:proofErr w:type="spellStart"/>
      <w:r w:rsidRPr="00E34636">
        <w:rPr>
          <w:rFonts w:cs="Times New Roman"/>
          <w:szCs w:val="24"/>
        </w:rPr>
        <w:t>Aquamount</w:t>
      </w:r>
      <w:proofErr w:type="spellEnd"/>
      <w:r w:rsidRPr="00E34636">
        <w:rPr>
          <w:rFonts w:cs="Times New Roman"/>
          <w:szCs w:val="24"/>
        </w:rPr>
        <w:t xml:space="preserve"> (</w:t>
      </w:r>
      <w:proofErr w:type="spellStart"/>
      <w:r w:rsidRPr="00E34636">
        <w:rPr>
          <w:rFonts w:cs="Times New Roman"/>
          <w:szCs w:val="24"/>
        </w:rPr>
        <w:t>Polysciences</w:t>
      </w:r>
      <w:proofErr w:type="spellEnd"/>
      <w:r w:rsidRPr="00E34636">
        <w:rPr>
          <w:rFonts w:cs="Times New Roman"/>
          <w:szCs w:val="24"/>
        </w:rPr>
        <w:t xml:space="preserve">, Warrington, PA). Images were acquired using Zeiss LSM 800 at 2048x2048 resolution. Single optical sections from the visual cortex using 63x 1.2 NA C-Apochromat were acquired for GAD65/67 quantification, and z-stacks were acquired using 40x1.2 NA Plan-Apochromat for Parvalbumin intensity quantification. Images were collected from 4-6 sections/mouse (minimum 20 images/mouse). Quantification was performed on background subtracted images using ImageJ. Automatic thresholding was applied to GAD65/67 images before using the puncta analyzer function on </w:t>
      </w:r>
      <w:proofErr w:type="spellStart"/>
      <w:r w:rsidRPr="00E34636">
        <w:rPr>
          <w:rFonts w:cs="Times New Roman"/>
          <w:szCs w:val="24"/>
        </w:rPr>
        <w:t>NeuN</w:t>
      </w:r>
      <w:proofErr w:type="spellEnd"/>
      <w:r w:rsidRPr="00E34636">
        <w:rPr>
          <w:rFonts w:cs="Times New Roman"/>
          <w:szCs w:val="24"/>
        </w:rPr>
        <w:t>-outlined neuronal cell bodies.</w:t>
      </w:r>
      <w:r w:rsidRPr="009D4924">
        <w:rPr>
          <w:rFonts w:cs="Times New Roman"/>
          <w:szCs w:val="24"/>
        </w:rPr>
        <w:t xml:space="preserve"> </w:t>
      </w:r>
    </w:p>
    <w:sectPr w:rsidR="009818CA" w:rsidSect="003D3ADC">
      <w:footerReference w:type="even" r:id="rId4"/>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B1FD1" w14:textId="77777777" w:rsidR="00236D37" w:rsidRPr="00577C4C" w:rsidRDefault="009103A8">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46E7205E" wp14:editId="2BD19E3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F979A3" w14:textId="77777777" w:rsidR="00236D37" w:rsidRPr="00577C4C" w:rsidRDefault="009103A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D6D68">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E7205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EF979A3" w14:textId="77777777" w:rsidR="00236D37" w:rsidRPr="00577C4C" w:rsidRDefault="009103A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D6D68">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C9D3C" w14:textId="77777777" w:rsidR="00236D37" w:rsidRPr="00577C4C" w:rsidRDefault="009103A8">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3AFD603" wp14:editId="2BB1FA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5B3FC3" w14:textId="77777777" w:rsidR="00236D37" w:rsidRPr="00577C4C" w:rsidRDefault="009103A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D6D68">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AFD60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95B3FC3" w14:textId="77777777" w:rsidR="00236D37" w:rsidRPr="00577C4C" w:rsidRDefault="009103A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D6D68">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582E5" w14:textId="77777777" w:rsidR="00236D37" w:rsidRDefault="009103A8"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3A8"/>
    <w:rsid w:val="006F1C8A"/>
    <w:rsid w:val="009103A8"/>
    <w:rsid w:val="00981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273E5"/>
  <w15:chartTrackingRefBased/>
  <w15:docId w15:val="{47201C56-3DC1-4AEF-B642-48B03BE25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3A8"/>
    <w:pPr>
      <w:spacing w:before="120" w:after="24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03A8"/>
    <w:pPr>
      <w:tabs>
        <w:tab w:val="center" w:pos="4844"/>
        <w:tab w:val="right" w:pos="9689"/>
      </w:tabs>
    </w:pPr>
    <w:rPr>
      <w:b/>
    </w:rPr>
  </w:style>
  <w:style w:type="character" w:customStyle="1" w:styleId="HeaderChar">
    <w:name w:val="Header Char"/>
    <w:basedOn w:val="DefaultParagraphFont"/>
    <w:link w:val="Header"/>
    <w:uiPriority w:val="99"/>
    <w:rsid w:val="009103A8"/>
    <w:rPr>
      <w:rFonts w:ascii="Times New Roman" w:hAnsi="Times New Roman"/>
      <w:b/>
      <w:kern w:val="0"/>
      <w:sz w:val="24"/>
      <w14:ligatures w14:val="none"/>
    </w:rPr>
  </w:style>
  <w:style w:type="paragraph" w:styleId="Footer">
    <w:name w:val="footer"/>
    <w:basedOn w:val="Normal"/>
    <w:link w:val="FooterChar"/>
    <w:uiPriority w:val="99"/>
    <w:unhideWhenUsed/>
    <w:rsid w:val="009103A8"/>
    <w:pPr>
      <w:tabs>
        <w:tab w:val="center" w:pos="4844"/>
        <w:tab w:val="right" w:pos="9689"/>
      </w:tabs>
      <w:spacing w:after="0"/>
    </w:pPr>
  </w:style>
  <w:style w:type="character" w:customStyle="1" w:styleId="FooterChar">
    <w:name w:val="Footer Char"/>
    <w:basedOn w:val="DefaultParagraphFont"/>
    <w:link w:val="Footer"/>
    <w:uiPriority w:val="99"/>
    <w:rsid w:val="009103A8"/>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44</Words>
  <Characters>26475</Characters>
  <Application>Microsoft Office Word</Application>
  <DocSecurity>0</DocSecurity>
  <Lines>220</Lines>
  <Paragraphs>62</Paragraphs>
  <ScaleCrop>false</ScaleCrop>
  <Company/>
  <LinksUpToDate>false</LinksUpToDate>
  <CharactersWithSpaces>3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ic, Adema (ar5pt)</dc:creator>
  <cp:keywords/>
  <dc:description/>
  <cp:lastModifiedBy>Ribic, Adema (ar5pt)</cp:lastModifiedBy>
  <cp:revision>1</cp:revision>
  <dcterms:created xsi:type="dcterms:W3CDTF">2023-04-12T15:24:00Z</dcterms:created>
  <dcterms:modified xsi:type="dcterms:W3CDTF">2023-04-1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98fa7f-fc00-41b9-9d4c-a8aadbd8ad67</vt:lpwstr>
  </property>
</Properties>
</file>